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AEB3E" w14:textId="08C293DA" w:rsidR="005179BF" w:rsidRPr="00CB2510" w:rsidRDefault="005179BF">
      <w:pPr>
        <w:rPr>
          <w:rFonts w:ascii="Times New Roman" w:hAnsi="Times New Roman" w:cs="Times New Roman"/>
          <w:sz w:val="24"/>
          <w:szCs w:val="24"/>
        </w:rPr>
      </w:pPr>
    </w:p>
    <w:p w14:paraId="322BD298" w14:textId="1827C0AC" w:rsidR="00BE1870" w:rsidRPr="00CB2510" w:rsidRDefault="00BE1870">
      <w:pPr>
        <w:rPr>
          <w:rFonts w:ascii="Times New Roman" w:hAnsi="Times New Roman" w:cs="Times New Roman"/>
          <w:sz w:val="24"/>
          <w:szCs w:val="24"/>
        </w:rPr>
      </w:pPr>
      <w:r w:rsidRPr="00CB2510">
        <w:rPr>
          <w:rFonts w:ascii="Times New Roman" w:hAnsi="Times New Roman" w:cs="Times New Roman"/>
          <w:b/>
          <w:bCs/>
          <w:sz w:val="24"/>
          <w:szCs w:val="24"/>
        </w:rPr>
        <w:t xml:space="preserve">Benchmark 1: </w:t>
      </w:r>
      <w:r w:rsidRPr="00CB2510">
        <w:rPr>
          <w:rFonts w:ascii="Times New Roman" w:hAnsi="Times New Roman" w:cs="Times New Roman"/>
          <w:sz w:val="24"/>
          <w:szCs w:val="24"/>
        </w:rPr>
        <w:t xml:space="preserve">Advanced adenoma prevalence (percent of population with ≥1 advanced adenoma) </w:t>
      </w:r>
      <w:r w:rsidRPr="00CB251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uPC9BdXRob3I+PFllYXI+MjAxOTwvWWVhcj48UmVj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</w:fldData>
        </w:fldChar>
      </w:r>
      <w:r w:rsidR="00E71202" w:rsidRPr="00CB251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71202" w:rsidRPr="00CB251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uPC9BdXRob3I+PFllYXI+MjAxOTwvWWVhcj48UmVj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</w:fldData>
        </w:fldChar>
      </w:r>
      <w:r w:rsidR="00E71202" w:rsidRPr="00CB251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71202" w:rsidRPr="00CB2510">
        <w:rPr>
          <w:rFonts w:ascii="Times New Roman" w:hAnsi="Times New Roman" w:cs="Times New Roman"/>
          <w:sz w:val="24"/>
          <w:szCs w:val="24"/>
        </w:rPr>
      </w:r>
      <w:r w:rsidR="00E71202" w:rsidRPr="00CB2510">
        <w:rPr>
          <w:rFonts w:ascii="Times New Roman" w:hAnsi="Times New Roman" w:cs="Times New Roman"/>
          <w:sz w:val="24"/>
          <w:szCs w:val="24"/>
        </w:rPr>
        <w:fldChar w:fldCharType="end"/>
      </w:r>
      <w:r w:rsidRPr="00CB2510">
        <w:rPr>
          <w:rFonts w:ascii="Times New Roman" w:hAnsi="Times New Roman" w:cs="Times New Roman"/>
          <w:sz w:val="24"/>
          <w:szCs w:val="24"/>
        </w:rPr>
      </w:r>
      <w:r w:rsidRPr="00CB2510">
        <w:rPr>
          <w:rFonts w:ascii="Times New Roman" w:hAnsi="Times New Roman" w:cs="Times New Roman"/>
          <w:sz w:val="24"/>
          <w:szCs w:val="24"/>
        </w:rPr>
        <w:fldChar w:fldCharType="separate"/>
      </w:r>
      <w:r w:rsidR="00E71202" w:rsidRPr="00CB2510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CB2510">
        <w:rPr>
          <w:rFonts w:ascii="Times New Roman" w:hAnsi="Times New Roman" w:cs="Times New Roman"/>
          <w:sz w:val="24"/>
          <w:szCs w:val="24"/>
        </w:rPr>
        <w:fldChar w:fldCharType="end"/>
      </w:r>
    </w:p>
    <w:p w14:paraId="0F130E78" w14:textId="691ED4BA" w:rsidR="00BE1870" w:rsidRPr="00CB2510" w:rsidRDefault="00BE187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3674"/>
        <w:gridCol w:w="765"/>
        <w:gridCol w:w="766"/>
        <w:gridCol w:w="765"/>
        <w:gridCol w:w="766"/>
        <w:gridCol w:w="765"/>
        <w:gridCol w:w="766"/>
      </w:tblGrid>
      <w:tr w:rsidR="00CB2510" w:rsidRPr="00CB2510" w14:paraId="7EA7698A" w14:textId="6739C116" w:rsidTr="00FB780D">
        <w:trPr>
          <w:trHeight w:val="252"/>
        </w:trPr>
        <w:tc>
          <w:tcPr>
            <w:tcW w:w="3674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FAB3E3" w14:textId="77777777" w:rsidR="00780B50" w:rsidRPr="00CB2510" w:rsidRDefault="00780B50" w:rsidP="00BE18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76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D3B919" w14:textId="3F7CC7A1" w:rsidR="00780B50" w:rsidRPr="00CB2510" w:rsidRDefault="00780B50" w:rsidP="00FB78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6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70BF4F" w14:textId="64BB625E" w:rsidR="00780B50" w:rsidRPr="00CB2510" w:rsidRDefault="00780B50" w:rsidP="00FB78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6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6821A0" w14:textId="0378F7D9" w:rsidR="00780B50" w:rsidRPr="00CB2510" w:rsidRDefault="00780B50" w:rsidP="00FB78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6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DECE92" w14:textId="0308456B" w:rsidR="00780B50" w:rsidRPr="00CB2510" w:rsidRDefault="00780B50" w:rsidP="00FB78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65" w:type="dxa"/>
          </w:tcPr>
          <w:p w14:paraId="42A0E695" w14:textId="6F5BC27B" w:rsidR="00780B50" w:rsidRPr="00CB2510" w:rsidRDefault="00780B50" w:rsidP="00FB78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B251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66" w:type="dxa"/>
          </w:tcPr>
          <w:p w14:paraId="2DB1502B" w14:textId="6C6F7BF4" w:rsidR="00780B50" w:rsidRPr="00CB2510" w:rsidRDefault="00780B50" w:rsidP="00FB78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51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CB2510" w:rsidRPr="00CB2510" w14:paraId="5DF26344" w14:textId="065D6009" w:rsidTr="00FB780D">
        <w:trPr>
          <w:trHeight w:val="317"/>
        </w:trPr>
        <w:tc>
          <w:tcPr>
            <w:tcW w:w="3674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88BD4E" w14:textId="123FD4FC" w:rsidR="00780B50" w:rsidRPr="00CB2510" w:rsidRDefault="00780B50" w:rsidP="00BE18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dvanced adenomas, overall (%)</w:t>
            </w:r>
          </w:p>
        </w:tc>
        <w:tc>
          <w:tcPr>
            <w:tcW w:w="76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D34D8D" w14:textId="60816ABB" w:rsidR="00780B50" w:rsidRPr="00CB2510" w:rsidRDefault="00780B50" w:rsidP="00FB78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6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52E992" w14:textId="02E7D997" w:rsidR="00780B50" w:rsidRPr="00CB2510" w:rsidRDefault="00780B50" w:rsidP="00FB78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6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D76D97" w14:textId="24B8F1A9" w:rsidR="00780B50" w:rsidRPr="00CB2510" w:rsidRDefault="00780B50" w:rsidP="00FB78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6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9414E5" w14:textId="5FE87387" w:rsidR="00780B50" w:rsidRPr="00CB2510" w:rsidRDefault="00780B50" w:rsidP="00FB78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65" w:type="dxa"/>
          </w:tcPr>
          <w:p w14:paraId="647B6ACC" w14:textId="08FA0BDD" w:rsidR="00780B50" w:rsidRPr="00CB2510" w:rsidRDefault="00780B50" w:rsidP="00FB78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B2510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766" w:type="dxa"/>
          </w:tcPr>
          <w:p w14:paraId="4739E7A6" w14:textId="6939F9D3" w:rsidR="00780B50" w:rsidRPr="00CB2510" w:rsidRDefault="00FB780D" w:rsidP="00FB78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510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696B3D" w:rsidRPr="00CB251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B2510" w:rsidRPr="00CB2510" w14:paraId="546DD19D" w14:textId="1378B5DB" w:rsidTr="00FB780D">
        <w:trPr>
          <w:trHeight w:val="252"/>
        </w:trPr>
        <w:tc>
          <w:tcPr>
            <w:tcW w:w="3674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D70BE2" w14:textId="593FFA7E" w:rsidR="00780B50" w:rsidRPr="00CB2510" w:rsidRDefault="00780B50" w:rsidP="00780B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dvanced adenomas, male(%)</w:t>
            </w:r>
          </w:p>
        </w:tc>
        <w:tc>
          <w:tcPr>
            <w:tcW w:w="76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EFB151" w14:textId="0E8295F4" w:rsidR="00780B50" w:rsidRPr="00CB2510" w:rsidRDefault="00780B50" w:rsidP="00FB78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6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7276EB" w14:textId="447A175B" w:rsidR="00780B50" w:rsidRPr="00CB2510" w:rsidRDefault="00780B50" w:rsidP="00FB78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6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49175E" w14:textId="6F306534" w:rsidR="00780B50" w:rsidRPr="00CB2510" w:rsidRDefault="00780B50" w:rsidP="00FB78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76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12770B" w14:textId="66C13F89" w:rsidR="00780B50" w:rsidRPr="00CB2510" w:rsidRDefault="00780B50" w:rsidP="00FB78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765" w:type="dxa"/>
          </w:tcPr>
          <w:p w14:paraId="064E9A71" w14:textId="473AEB93" w:rsidR="00780B50" w:rsidRPr="00CB2510" w:rsidRDefault="00780B50" w:rsidP="00FB78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B2510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766" w:type="dxa"/>
          </w:tcPr>
          <w:p w14:paraId="18E55147" w14:textId="3A6C36BA" w:rsidR="00780B50" w:rsidRPr="00CB2510" w:rsidRDefault="00780B50" w:rsidP="00FB78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510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</w:tr>
      <w:tr w:rsidR="00780B50" w:rsidRPr="00CB2510" w14:paraId="1C909915" w14:textId="306BC58B" w:rsidTr="00FB780D">
        <w:trPr>
          <w:trHeight w:val="331"/>
        </w:trPr>
        <w:tc>
          <w:tcPr>
            <w:tcW w:w="3674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0F4E2D" w14:textId="2F4AAE51" w:rsidR="00780B50" w:rsidRPr="00CB2510" w:rsidRDefault="00780B50" w:rsidP="00780B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dvanced adenoma, female(%)</w:t>
            </w:r>
          </w:p>
        </w:tc>
        <w:tc>
          <w:tcPr>
            <w:tcW w:w="76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36DB88" w14:textId="434B6F56" w:rsidR="00780B50" w:rsidRPr="00CB2510" w:rsidRDefault="00780B50" w:rsidP="00FB78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B780D" w:rsidRPr="00CB25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90B950" w14:textId="0D82DB75" w:rsidR="00780B50" w:rsidRPr="00CB2510" w:rsidRDefault="00780B50" w:rsidP="00FB78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6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2201C9" w14:textId="0D825AB0" w:rsidR="00780B50" w:rsidRPr="00CB2510" w:rsidRDefault="00780B50" w:rsidP="00FB78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76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AB600C" w14:textId="43D13AD5" w:rsidR="00780B50" w:rsidRPr="00CB2510" w:rsidRDefault="00780B50" w:rsidP="00FB78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765" w:type="dxa"/>
          </w:tcPr>
          <w:p w14:paraId="3C2BD2C9" w14:textId="11F1122A" w:rsidR="00780B50" w:rsidRPr="00CB2510" w:rsidRDefault="00780B50" w:rsidP="00FB78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B2510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FB780D" w:rsidRPr="00CB25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6" w:type="dxa"/>
          </w:tcPr>
          <w:p w14:paraId="31863A8A" w14:textId="10536DC3" w:rsidR="00780B50" w:rsidRPr="00CB2510" w:rsidRDefault="00780B50" w:rsidP="00FB78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510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</w:tbl>
    <w:p w14:paraId="64B34E3A" w14:textId="77777777" w:rsidR="00BE1870" w:rsidRPr="00CB2510" w:rsidRDefault="00BE1870">
      <w:pPr>
        <w:rPr>
          <w:rFonts w:ascii="Times New Roman" w:hAnsi="Times New Roman" w:cs="Times New Roman"/>
          <w:sz w:val="24"/>
          <w:szCs w:val="24"/>
        </w:rPr>
      </w:pPr>
    </w:p>
    <w:p w14:paraId="5FEA7490" w14:textId="77777777" w:rsidR="00622E97" w:rsidRPr="00CB2510" w:rsidRDefault="00622E97">
      <w:pPr>
        <w:rPr>
          <w:rFonts w:ascii="Times New Roman" w:hAnsi="Times New Roman" w:cs="Times New Roman"/>
          <w:sz w:val="24"/>
          <w:szCs w:val="24"/>
        </w:rPr>
      </w:pPr>
    </w:p>
    <w:p w14:paraId="4BAB9079" w14:textId="0B8DC000" w:rsidR="00BE1870" w:rsidRPr="00CB2510" w:rsidRDefault="002C37DD">
      <w:pPr>
        <w:rPr>
          <w:rFonts w:ascii="Times New Roman" w:hAnsi="Times New Roman" w:cs="Times New Roman"/>
          <w:sz w:val="24"/>
          <w:szCs w:val="24"/>
        </w:rPr>
      </w:pPr>
      <w:r w:rsidRPr="00CB2510">
        <w:rPr>
          <w:rFonts w:ascii="Times New Roman" w:hAnsi="Times New Roman" w:cs="Times New Roman"/>
          <w:b/>
          <w:bCs/>
          <w:sz w:val="24"/>
          <w:szCs w:val="24"/>
        </w:rPr>
        <w:t xml:space="preserve">Benchmark 2: </w:t>
      </w:r>
      <w:r w:rsidRPr="00CB2510">
        <w:rPr>
          <w:rFonts w:ascii="Times New Roman" w:hAnsi="Times New Roman" w:cs="Times New Roman"/>
          <w:sz w:val="24"/>
          <w:szCs w:val="24"/>
        </w:rPr>
        <w:t>Cancer incidence (per 100,000 per year)</w:t>
      </w:r>
      <w:r w:rsidR="00E40509" w:rsidRPr="00CB2510">
        <w:rPr>
          <w:rFonts w:ascii="Times New Roman" w:hAnsi="Times New Roman" w:cs="Times New Roman"/>
          <w:sz w:val="24"/>
          <w:szCs w:val="24"/>
        </w:rPr>
        <w:fldChar w:fldCharType="begin"/>
      </w:r>
      <w:r w:rsidR="00E71202" w:rsidRPr="00CB251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etwork&lt;/Author&gt;&lt;Year&gt;2020&lt;/Year&gt;&lt;RecNum&gt;3335&lt;/RecNum&gt;&lt;DisplayText&gt;&lt;style face="superscript"&gt;2&lt;/style&gt;&lt;/DisplayText&gt;&lt;record&gt;&lt;rec-number&gt;3335&lt;/rec-number&gt;&lt;foreign-keys&gt;&lt;key app="EN" db-id="pzrt5vfr5s9s0teetarvpepdxw0s5d5pdwex" timestamp="1678285013"&gt;3335&lt;/key&gt;&lt;/foreign-keys&gt;&lt;ref-type name="Aggregated Database"&gt;55&lt;/ref-type&gt;&lt;contributors&gt;&lt;authors&gt;&lt;author&gt;Global Burden of Disease Collaborative Network&lt;/author&gt;&lt;/authors&gt;&lt;/contributors&gt;&lt;titles&gt;&lt;title&gt;Global Burden of Disease Study 2019 (GBD 2019) Results&lt;/title&gt;&lt;/titles&gt;&lt;dates&gt;&lt;year&gt;2020&lt;/year&gt;&lt;/dates&gt;&lt;publisher&gt;Seattle, United States: Institute for Health Metrics and Evaluation (IHME)&lt;/publisher&gt;&lt;urls&gt;&lt;related-urls&gt;&lt;url&gt;https://vizhub.healthdata.org/gbd-results/&lt;/url&gt;&lt;/related-urls&gt;&lt;/urls&gt;&lt;/record&gt;&lt;/Cite&gt;&lt;/EndNote&gt;</w:instrText>
      </w:r>
      <w:r w:rsidR="00E40509" w:rsidRPr="00CB2510">
        <w:rPr>
          <w:rFonts w:ascii="Times New Roman" w:hAnsi="Times New Roman" w:cs="Times New Roman"/>
          <w:sz w:val="24"/>
          <w:szCs w:val="24"/>
        </w:rPr>
        <w:fldChar w:fldCharType="separate"/>
      </w:r>
      <w:r w:rsidR="00E71202" w:rsidRPr="00CB2510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E40509" w:rsidRPr="00CB2510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581"/>
        <w:gridCol w:w="1428"/>
        <w:gridCol w:w="1099"/>
        <w:gridCol w:w="1099"/>
      </w:tblGrid>
      <w:tr w:rsidR="00CB2510" w:rsidRPr="00CB2510" w14:paraId="45ED60FA" w14:textId="77777777" w:rsidTr="001D2DBD">
        <w:tc>
          <w:tcPr>
            <w:tcW w:w="15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2C2C8C" w14:textId="3C336866" w:rsidR="00856E91" w:rsidRPr="00CB2510" w:rsidRDefault="00D70B82" w:rsidP="00856E9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42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B5D45E" w14:textId="09898455" w:rsidR="00856E91" w:rsidRPr="00CB2510" w:rsidRDefault="00D70B82" w:rsidP="00D70B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</w:t>
            </w:r>
            <w:r w:rsidR="00856E91"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rall</w:t>
            </w:r>
          </w:p>
        </w:tc>
        <w:tc>
          <w:tcPr>
            <w:tcW w:w="1099" w:type="dxa"/>
          </w:tcPr>
          <w:p w14:paraId="5A31BE1C" w14:textId="57D9D268" w:rsidR="00856E91" w:rsidRPr="00CB2510" w:rsidRDefault="00856E91" w:rsidP="00D70B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s</w:t>
            </w:r>
          </w:p>
        </w:tc>
        <w:tc>
          <w:tcPr>
            <w:tcW w:w="1099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A10E5C" w14:textId="6E376CAA" w:rsidR="00856E91" w:rsidRPr="00CB2510" w:rsidRDefault="00856E91" w:rsidP="00D70B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s</w:t>
            </w:r>
          </w:p>
        </w:tc>
      </w:tr>
      <w:tr w:rsidR="00CB2510" w:rsidRPr="00CB2510" w14:paraId="69F1E610" w14:textId="77777777" w:rsidTr="001D2DBD">
        <w:tc>
          <w:tcPr>
            <w:tcW w:w="15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F71474" w14:textId="77777777" w:rsidR="00856E91" w:rsidRPr="00CB2510" w:rsidRDefault="00856E91" w:rsidP="00856E9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4 years</w:t>
            </w:r>
          </w:p>
        </w:tc>
        <w:tc>
          <w:tcPr>
            <w:tcW w:w="142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D86947" w14:textId="05A6EEBE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99" w:type="dxa"/>
          </w:tcPr>
          <w:p w14:paraId="173C6C1D" w14:textId="27FF7809" w:rsidR="00856E91" w:rsidRPr="00CB2510" w:rsidRDefault="00856E91" w:rsidP="00856E91">
            <w:pPr>
              <w:widowControl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99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4B990C" w14:textId="3E79156F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CB2510" w:rsidRPr="00CB2510" w14:paraId="4889ECF3" w14:textId="77777777" w:rsidTr="001D2DBD">
        <w:tc>
          <w:tcPr>
            <w:tcW w:w="15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13DED0" w14:textId="77777777" w:rsidR="00856E91" w:rsidRPr="00CB2510" w:rsidRDefault="00856E91" w:rsidP="00856E9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-9 years</w:t>
            </w:r>
          </w:p>
        </w:tc>
        <w:tc>
          <w:tcPr>
            <w:tcW w:w="142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5793BA" w14:textId="4DD1A1C5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1099" w:type="dxa"/>
          </w:tcPr>
          <w:p w14:paraId="684454F7" w14:textId="0EACB4A2" w:rsidR="00856E91" w:rsidRPr="00CB2510" w:rsidRDefault="00856E91" w:rsidP="00856E91">
            <w:pPr>
              <w:widowControl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1099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CB08F5" w14:textId="71258D0A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0 </w:t>
            </w:r>
          </w:p>
        </w:tc>
      </w:tr>
      <w:tr w:rsidR="00CB2510" w:rsidRPr="00CB2510" w14:paraId="0BA27568" w14:textId="77777777" w:rsidTr="001D2DBD">
        <w:tc>
          <w:tcPr>
            <w:tcW w:w="15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5400CA" w14:textId="77777777" w:rsidR="00856E91" w:rsidRPr="00CB2510" w:rsidRDefault="00856E91" w:rsidP="00856E9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-14 years</w:t>
            </w:r>
          </w:p>
        </w:tc>
        <w:tc>
          <w:tcPr>
            <w:tcW w:w="142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AF2F68" w14:textId="52C7F7FD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1099" w:type="dxa"/>
          </w:tcPr>
          <w:p w14:paraId="5FFFA0F7" w14:textId="129A69A5" w:rsidR="00856E91" w:rsidRPr="00CB2510" w:rsidRDefault="00856E91" w:rsidP="00856E91">
            <w:pPr>
              <w:widowControl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1099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BA8386" w14:textId="5847626B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2 </w:t>
            </w:r>
          </w:p>
        </w:tc>
      </w:tr>
      <w:tr w:rsidR="00CB2510" w:rsidRPr="00CB2510" w14:paraId="2F0E7A6B" w14:textId="77777777" w:rsidTr="001D2DBD">
        <w:tc>
          <w:tcPr>
            <w:tcW w:w="15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7EC323" w14:textId="77777777" w:rsidR="00856E91" w:rsidRPr="00CB2510" w:rsidRDefault="00856E91" w:rsidP="00856E9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-19 years</w:t>
            </w:r>
          </w:p>
        </w:tc>
        <w:tc>
          <w:tcPr>
            <w:tcW w:w="142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1103F0" w14:textId="34ABD3BE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89 </w:t>
            </w:r>
          </w:p>
        </w:tc>
        <w:tc>
          <w:tcPr>
            <w:tcW w:w="1099" w:type="dxa"/>
          </w:tcPr>
          <w:p w14:paraId="6026EA91" w14:textId="48D39AA9" w:rsidR="00856E91" w:rsidRPr="00CB2510" w:rsidRDefault="00856E91" w:rsidP="00856E91">
            <w:pPr>
              <w:widowControl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.10 </w:t>
            </w:r>
          </w:p>
        </w:tc>
        <w:tc>
          <w:tcPr>
            <w:tcW w:w="1099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D0C929" w14:textId="5FDA40D0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65 </w:t>
            </w:r>
          </w:p>
        </w:tc>
      </w:tr>
      <w:tr w:rsidR="00CB2510" w:rsidRPr="00CB2510" w14:paraId="6EF312BC" w14:textId="77777777" w:rsidTr="001D2DBD">
        <w:tc>
          <w:tcPr>
            <w:tcW w:w="15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7B2832" w14:textId="77777777" w:rsidR="00856E91" w:rsidRPr="00CB2510" w:rsidRDefault="00856E91" w:rsidP="00856E9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-24 years</w:t>
            </w:r>
          </w:p>
        </w:tc>
        <w:tc>
          <w:tcPr>
            <w:tcW w:w="142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C1F162" w14:textId="29717257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.14 </w:t>
            </w:r>
          </w:p>
        </w:tc>
        <w:tc>
          <w:tcPr>
            <w:tcW w:w="1099" w:type="dxa"/>
          </w:tcPr>
          <w:p w14:paraId="68F50C3E" w14:textId="78E11650" w:rsidR="00856E91" w:rsidRPr="00CB2510" w:rsidRDefault="00856E91" w:rsidP="00856E91">
            <w:pPr>
              <w:widowControl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.76 </w:t>
            </w:r>
          </w:p>
        </w:tc>
        <w:tc>
          <w:tcPr>
            <w:tcW w:w="1099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563A07" w14:textId="296E0FD2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.47 </w:t>
            </w:r>
          </w:p>
        </w:tc>
      </w:tr>
      <w:tr w:rsidR="00CB2510" w:rsidRPr="00CB2510" w14:paraId="2B2F6AF3" w14:textId="77777777" w:rsidTr="001D2DBD">
        <w:tc>
          <w:tcPr>
            <w:tcW w:w="15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22A3FD" w14:textId="77777777" w:rsidR="00856E91" w:rsidRPr="00CB2510" w:rsidRDefault="00856E91" w:rsidP="00856E9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-29 years</w:t>
            </w:r>
          </w:p>
        </w:tc>
        <w:tc>
          <w:tcPr>
            <w:tcW w:w="142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FA1E1E" w14:textId="33F60495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3.95 </w:t>
            </w:r>
          </w:p>
        </w:tc>
        <w:tc>
          <w:tcPr>
            <w:tcW w:w="1099" w:type="dxa"/>
          </w:tcPr>
          <w:p w14:paraId="04D3DE07" w14:textId="6E2201DB" w:rsidR="00856E91" w:rsidRPr="00CB2510" w:rsidRDefault="00856E91" w:rsidP="00856E91">
            <w:pPr>
              <w:widowControl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5.29 </w:t>
            </w:r>
          </w:p>
        </w:tc>
        <w:tc>
          <w:tcPr>
            <w:tcW w:w="1099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622C74" w14:textId="05141459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.56 </w:t>
            </w:r>
          </w:p>
        </w:tc>
      </w:tr>
      <w:tr w:rsidR="00CB2510" w:rsidRPr="00CB2510" w14:paraId="4AEAD4AC" w14:textId="77777777" w:rsidTr="001D2DBD">
        <w:tc>
          <w:tcPr>
            <w:tcW w:w="15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26ABD1" w14:textId="77777777" w:rsidR="00856E91" w:rsidRPr="00CB2510" w:rsidRDefault="00856E91" w:rsidP="00856E9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-34 years</w:t>
            </w:r>
          </w:p>
        </w:tc>
        <w:tc>
          <w:tcPr>
            <w:tcW w:w="142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9A4BF7" w14:textId="7023054A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7.86 </w:t>
            </w:r>
          </w:p>
        </w:tc>
        <w:tc>
          <w:tcPr>
            <w:tcW w:w="1099" w:type="dxa"/>
          </w:tcPr>
          <w:p w14:paraId="4E3C3CF9" w14:textId="29AE2612" w:rsidR="00856E91" w:rsidRPr="00CB2510" w:rsidRDefault="00856E91" w:rsidP="00856E91">
            <w:pPr>
              <w:widowControl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1.12 </w:t>
            </w:r>
          </w:p>
        </w:tc>
        <w:tc>
          <w:tcPr>
            <w:tcW w:w="1099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6110CF" w14:textId="0E44FB71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4.51 </w:t>
            </w:r>
          </w:p>
        </w:tc>
      </w:tr>
      <w:tr w:rsidR="00CB2510" w:rsidRPr="00CB2510" w14:paraId="651B8674" w14:textId="77777777" w:rsidTr="001D2DBD">
        <w:tc>
          <w:tcPr>
            <w:tcW w:w="15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EDAA9E" w14:textId="77777777" w:rsidR="00856E91" w:rsidRPr="00CB2510" w:rsidRDefault="00856E91" w:rsidP="00856E9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-39 years</w:t>
            </w:r>
          </w:p>
        </w:tc>
        <w:tc>
          <w:tcPr>
            <w:tcW w:w="142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B74AF7" w14:textId="133BC2EA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3.86 </w:t>
            </w:r>
          </w:p>
        </w:tc>
        <w:tc>
          <w:tcPr>
            <w:tcW w:w="1099" w:type="dxa"/>
          </w:tcPr>
          <w:p w14:paraId="1AE7B378" w14:textId="18F74F97" w:rsidR="00856E91" w:rsidRPr="00CB2510" w:rsidRDefault="00856E91" w:rsidP="00856E91">
            <w:pPr>
              <w:widowControl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9.61 </w:t>
            </w:r>
          </w:p>
        </w:tc>
        <w:tc>
          <w:tcPr>
            <w:tcW w:w="1099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C397DC" w14:textId="417FF8AE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7.88 </w:t>
            </w:r>
          </w:p>
        </w:tc>
      </w:tr>
      <w:tr w:rsidR="00CB2510" w:rsidRPr="00CB2510" w14:paraId="2FEF5B08" w14:textId="77777777" w:rsidTr="001D2DBD">
        <w:tc>
          <w:tcPr>
            <w:tcW w:w="15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01FDFC" w14:textId="77777777" w:rsidR="00856E91" w:rsidRPr="00CB2510" w:rsidRDefault="00856E91" w:rsidP="00856E9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-44 years</w:t>
            </w:r>
          </w:p>
        </w:tc>
        <w:tc>
          <w:tcPr>
            <w:tcW w:w="142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799154" w14:textId="22305FD3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1.62 </w:t>
            </w:r>
          </w:p>
        </w:tc>
        <w:tc>
          <w:tcPr>
            <w:tcW w:w="1099" w:type="dxa"/>
          </w:tcPr>
          <w:p w14:paraId="427D7CF7" w14:textId="62B51F88" w:rsidR="00856E91" w:rsidRPr="00CB2510" w:rsidRDefault="00856E91" w:rsidP="00856E91">
            <w:pPr>
              <w:widowControl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9.95 </w:t>
            </w:r>
          </w:p>
        </w:tc>
        <w:tc>
          <w:tcPr>
            <w:tcW w:w="1099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C902D5" w14:textId="2FB04CDC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2.94 </w:t>
            </w:r>
          </w:p>
        </w:tc>
      </w:tr>
      <w:tr w:rsidR="00CB2510" w:rsidRPr="00CB2510" w14:paraId="32F26376" w14:textId="77777777" w:rsidTr="001D2DBD">
        <w:tc>
          <w:tcPr>
            <w:tcW w:w="15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83FEAD" w14:textId="77777777" w:rsidR="00856E91" w:rsidRPr="00CB2510" w:rsidRDefault="00856E91" w:rsidP="00856E9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-49 years</w:t>
            </w:r>
          </w:p>
        </w:tc>
        <w:tc>
          <w:tcPr>
            <w:tcW w:w="142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CDF23D" w14:textId="749BC12C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8.42 </w:t>
            </w:r>
          </w:p>
        </w:tc>
        <w:tc>
          <w:tcPr>
            <w:tcW w:w="1099" w:type="dxa"/>
          </w:tcPr>
          <w:p w14:paraId="406B1459" w14:textId="59878FC7" w:rsidR="00856E91" w:rsidRPr="00CB2510" w:rsidRDefault="00856E91" w:rsidP="00856E91">
            <w:pPr>
              <w:widowControl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39.15 </w:t>
            </w:r>
          </w:p>
        </w:tc>
        <w:tc>
          <w:tcPr>
            <w:tcW w:w="1099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D2DB42" w14:textId="14C72A3D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7.27 </w:t>
            </w:r>
          </w:p>
        </w:tc>
      </w:tr>
      <w:tr w:rsidR="00CB2510" w:rsidRPr="00CB2510" w14:paraId="696C607A" w14:textId="77777777" w:rsidTr="001D2DBD">
        <w:tc>
          <w:tcPr>
            <w:tcW w:w="15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DE8122" w14:textId="77777777" w:rsidR="00856E91" w:rsidRPr="00CB2510" w:rsidRDefault="00856E91" w:rsidP="00856E9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-54 years</w:t>
            </w:r>
          </w:p>
        </w:tc>
        <w:tc>
          <w:tcPr>
            <w:tcW w:w="142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0CB1F8" w14:textId="56EAD946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44.83 </w:t>
            </w:r>
          </w:p>
        </w:tc>
        <w:tc>
          <w:tcPr>
            <w:tcW w:w="1099" w:type="dxa"/>
          </w:tcPr>
          <w:p w14:paraId="65AD00B9" w14:textId="40A3AA4C" w:rsidR="00856E91" w:rsidRPr="00CB2510" w:rsidRDefault="00856E91" w:rsidP="00856E91">
            <w:pPr>
              <w:widowControl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59.97 </w:t>
            </w:r>
          </w:p>
        </w:tc>
        <w:tc>
          <w:tcPr>
            <w:tcW w:w="1099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144EE9" w14:textId="63AD6DDD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9.55 </w:t>
            </w:r>
          </w:p>
        </w:tc>
      </w:tr>
      <w:tr w:rsidR="00CB2510" w:rsidRPr="00CB2510" w14:paraId="2C7034F6" w14:textId="77777777" w:rsidTr="001D2DBD">
        <w:tc>
          <w:tcPr>
            <w:tcW w:w="15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BE12CA" w14:textId="77777777" w:rsidR="00856E91" w:rsidRPr="00CB2510" w:rsidRDefault="00856E91" w:rsidP="00856E9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-59 years</w:t>
            </w:r>
          </w:p>
        </w:tc>
        <w:tc>
          <w:tcPr>
            <w:tcW w:w="142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E3D3DA" w14:textId="50DE2AC6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67.03 </w:t>
            </w:r>
          </w:p>
        </w:tc>
        <w:tc>
          <w:tcPr>
            <w:tcW w:w="1099" w:type="dxa"/>
          </w:tcPr>
          <w:p w14:paraId="0DDD34BD" w14:textId="61C8F9C1" w:rsidR="00856E91" w:rsidRPr="00CB2510" w:rsidRDefault="00856E91" w:rsidP="00856E91">
            <w:pPr>
              <w:widowControl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88.02 </w:t>
            </w:r>
          </w:p>
        </w:tc>
        <w:tc>
          <w:tcPr>
            <w:tcW w:w="1099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4357CA" w14:textId="6F8E2F65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45.85 </w:t>
            </w:r>
          </w:p>
        </w:tc>
      </w:tr>
      <w:tr w:rsidR="00CB2510" w:rsidRPr="00CB2510" w14:paraId="5060CC64" w14:textId="77777777" w:rsidTr="001D2DBD">
        <w:tc>
          <w:tcPr>
            <w:tcW w:w="15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AC8014" w14:textId="77777777" w:rsidR="00856E91" w:rsidRPr="00CB2510" w:rsidRDefault="00856E91" w:rsidP="00856E9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-64 years</w:t>
            </w:r>
          </w:p>
        </w:tc>
        <w:tc>
          <w:tcPr>
            <w:tcW w:w="142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BA80BD" w14:textId="0B038099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97.11 </w:t>
            </w:r>
          </w:p>
        </w:tc>
        <w:tc>
          <w:tcPr>
            <w:tcW w:w="1099" w:type="dxa"/>
          </w:tcPr>
          <w:p w14:paraId="1089F463" w14:textId="76223A46" w:rsidR="00856E91" w:rsidRPr="00CB2510" w:rsidRDefault="00856E91" w:rsidP="00856E91">
            <w:pPr>
              <w:widowControl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25.10 </w:t>
            </w:r>
          </w:p>
        </w:tc>
        <w:tc>
          <w:tcPr>
            <w:tcW w:w="1099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E9CE12" w14:textId="3FBE3B7A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68.86 </w:t>
            </w:r>
          </w:p>
        </w:tc>
      </w:tr>
      <w:tr w:rsidR="00CB2510" w:rsidRPr="00CB2510" w14:paraId="7B6648D3" w14:textId="77777777" w:rsidTr="001D2DBD">
        <w:tc>
          <w:tcPr>
            <w:tcW w:w="15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8DF504" w14:textId="15DD3B75" w:rsidR="00856E91" w:rsidRPr="00CB2510" w:rsidRDefault="00856E91" w:rsidP="00856E9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hAnsi="Times New Roman" w:cs="Times New Roman"/>
                <w:sz w:val="24"/>
                <w:szCs w:val="24"/>
              </w:rPr>
              <w:t>65-69 years</w:t>
            </w:r>
          </w:p>
        </w:tc>
        <w:tc>
          <w:tcPr>
            <w:tcW w:w="14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D6861" w14:textId="6D26D18F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32.84 </w:t>
            </w:r>
          </w:p>
        </w:tc>
        <w:tc>
          <w:tcPr>
            <w:tcW w:w="1099" w:type="dxa"/>
          </w:tcPr>
          <w:p w14:paraId="6C509511" w14:textId="1A22957B" w:rsidR="00856E91" w:rsidRPr="00CB2510" w:rsidRDefault="00856E91" w:rsidP="00856E91">
            <w:pPr>
              <w:widowControl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71.92 </w:t>
            </w:r>
          </w:p>
        </w:tc>
        <w:tc>
          <w:tcPr>
            <w:tcW w:w="1099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A277C" w14:textId="15BE9610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95.16 </w:t>
            </w:r>
          </w:p>
        </w:tc>
      </w:tr>
      <w:tr w:rsidR="00CB2510" w:rsidRPr="00CB2510" w14:paraId="07D3D5C2" w14:textId="77777777" w:rsidTr="001D2DBD">
        <w:tc>
          <w:tcPr>
            <w:tcW w:w="15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042EB" w14:textId="06A4385C" w:rsidR="00856E91" w:rsidRPr="00CB2510" w:rsidRDefault="00856E91" w:rsidP="00856E9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hAnsi="Times New Roman" w:cs="Times New Roman"/>
                <w:sz w:val="24"/>
                <w:szCs w:val="24"/>
              </w:rPr>
              <w:t>70-74 years</w:t>
            </w:r>
          </w:p>
        </w:tc>
        <w:tc>
          <w:tcPr>
            <w:tcW w:w="14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3E299" w14:textId="2F68DFA5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85.64 </w:t>
            </w:r>
          </w:p>
        </w:tc>
        <w:tc>
          <w:tcPr>
            <w:tcW w:w="1099" w:type="dxa"/>
          </w:tcPr>
          <w:p w14:paraId="6DC1AE2E" w14:textId="3BCD4183" w:rsidR="00856E91" w:rsidRPr="00CB2510" w:rsidRDefault="00856E91" w:rsidP="00856E91">
            <w:pPr>
              <w:widowControl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36.69 </w:t>
            </w:r>
          </w:p>
        </w:tc>
        <w:tc>
          <w:tcPr>
            <w:tcW w:w="1099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8EE62" w14:textId="60B12C46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37.09 </w:t>
            </w:r>
          </w:p>
        </w:tc>
      </w:tr>
      <w:tr w:rsidR="00CB2510" w:rsidRPr="00CB2510" w14:paraId="6007C0FA" w14:textId="77777777" w:rsidTr="001D2DBD">
        <w:tc>
          <w:tcPr>
            <w:tcW w:w="15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04B4C3" w14:textId="77777777" w:rsidR="00856E91" w:rsidRPr="00CB2510" w:rsidRDefault="00856E91" w:rsidP="00856E9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-79 years</w:t>
            </w:r>
          </w:p>
        </w:tc>
        <w:tc>
          <w:tcPr>
            <w:tcW w:w="142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976080" w14:textId="665DC9DD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24.81 </w:t>
            </w:r>
          </w:p>
        </w:tc>
        <w:tc>
          <w:tcPr>
            <w:tcW w:w="1099" w:type="dxa"/>
          </w:tcPr>
          <w:p w14:paraId="5EF7D524" w14:textId="4C571069" w:rsidR="00856E91" w:rsidRPr="00CB2510" w:rsidRDefault="00856E91" w:rsidP="00856E91">
            <w:pPr>
              <w:widowControl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94.84 </w:t>
            </w:r>
          </w:p>
        </w:tc>
        <w:tc>
          <w:tcPr>
            <w:tcW w:w="1099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5DE92B" w14:textId="79D3648A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61.79 </w:t>
            </w:r>
          </w:p>
        </w:tc>
      </w:tr>
      <w:tr w:rsidR="00CB2510" w:rsidRPr="00CB2510" w14:paraId="178383B3" w14:textId="77777777" w:rsidTr="001D2DBD">
        <w:tc>
          <w:tcPr>
            <w:tcW w:w="15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832F88" w14:textId="77777777" w:rsidR="00856E91" w:rsidRPr="00CB2510" w:rsidRDefault="00856E91" w:rsidP="00856E9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-84 years</w:t>
            </w:r>
          </w:p>
        </w:tc>
        <w:tc>
          <w:tcPr>
            <w:tcW w:w="142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C33FC8" w14:textId="1E1DCA77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40.12 </w:t>
            </w:r>
          </w:p>
        </w:tc>
        <w:tc>
          <w:tcPr>
            <w:tcW w:w="1099" w:type="dxa"/>
          </w:tcPr>
          <w:p w14:paraId="1993EF47" w14:textId="431D7379" w:rsidR="00856E91" w:rsidRPr="00CB2510" w:rsidRDefault="00856E91" w:rsidP="00856E91">
            <w:pPr>
              <w:widowControl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329.43 </w:t>
            </w:r>
          </w:p>
        </w:tc>
        <w:tc>
          <w:tcPr>
            <w:tcW w:w="1099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72D184" w14:textId="4A9867BF" w:rsidR="00856E91" w:rsidRPr="00CB2510" w:rsidRDefault="00856E91" w:rsidP="00856E9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70.16 </w:t>
            </w:r>
          </w:p>
        </w:tc>
      </w:tr>
      <w:tr w:rsidR="00A1430D" w:rsidRPr="00CB2510" w14:paraId="39E9E9B1" w14:textId="77777777" w:rsidTr="001D2DBD">
        <w:tc>
          <w:tcPr>
            <w:tcW w:w="15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D49B1" w14:textId="3B80D8BE" w:rsidR="00A1430D" w:rsidRPr="00CB2510" w:rsidRDefault="001438BB" w:rsidP="00856E9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+years</w:t>
            </w:r>
          </w:p>
        </w:tc>
        <w:tc>
          <w:tcPr>
            <w:tcW w:w="14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0B781" w14:textId="6804F3E6" w:rsidR="00A1430D" w:rsidRPr="00CB2510" w:rsidRDefault="001438BB" w:rsidP="00856E91">
            <w:pPr>
              <w:widowControl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>260.77</w:t>
            </w:r>
          </w:p>
        </w:tc>
        <w:tc>
          <w:tcPr>
            <w:tcW w:w="1099" w:type="dxa"/>
          </w:tcPr>
          <w:p w14:paraId="569CD682" w14:textId="134BF501" w:rsidR="00A1430D" w:rsidRPr="00CB2510" w:rsidRDefault="001438BB" w:rsidP="00856E91">
            <w:pPr>
              <w:widowControl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>457.47</w:t>
            </w:r>
          </w:p>
        </w:tc>
        <w:tc>
          <w:tcPr>
            <w:tcW w:w="1099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E22CD" w14:textId="7A80EB88" w:rsidR="00A1430D" w:rsidRPr="00CB2510" w:rsidRDefault="001438BB" w:rsidP="00856E91">
            <w:pPr>
              <w:widowControl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>174.97</w:t>
            </w:r>
          </w:p>
        </w:tc>
      </w:tr>
    </w:tbl>
    <w:p w14:paraId="3A7E6868" w14:textId="1E782A83" w:rsidR="002C37DD" w:rsidRPr="00CB2510" w:rsidRDefault="002C37DD">
      <w:pPr>
        <w:rPr>
          <w:rFonts w:ascii="Times New Roman" w:hAnsi="Times New Roman" w:cs="Times New Roman"/>
          <w:sz w:val="24"/>
          <w:szCs w:val="24"/>
        </w:rPr>
      </w:pPr>
    </w:p>
    <w:p w14:paraId="4A42015D" w14:textId="77777777" w:rsidR="00E40509" w:rsidRPr="00CB2510" w:rsidRDefault="00E405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039712" w14:textId="61EBCD22" w:rsidR="002C37DD" w:rsidRPr="00CB2510" w:rsidRDefault="00E40509">
      <w:pPr>
        <w:rPr>
          <w:rFonts w:ascii="Times New Roman" w:hAnsi="Times New Roman" w:cs="Times New Roman"/>
          <w:sz w:val="24"/>
          <w:szCs w:val="24"/>
        </w:rPr>
      </w:pPr>
      <w:r w:rsidRPr="00CB251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Benchmark 3: </w:t>
      </w:r>
      <w:r w:rsidRPr="00CB2510">
        <w:rPr>
          <w:rFonts w:ascii="Times New Roman" w:hAnsi="Times New Roman" w:cs="Times New Roman"/>
          <w:sz w:val="24"/>
          <w:szCs w:val="24"/>
        </w:rPr>
        <w:t>Percentage of rectal carcinoma of all carcinoma</w:t>
      </w:r>
      <w:r w:rsidRPr="00CB2510">
        <w:rPr>
          <w:rFonts w:ascii="Times New Roman" w:hAnsi="Times New Roman" w:cs="Times New Roman"/>
          <w:sz w:val="24"/>
          <w:szCs w:val="24"/>
        </w:rPr>
        <w:fldChar w:fldCharType="begin"/>
      </w:r>
      <w:r w:rsidR="00E71202" w:rsidRPr="00CB251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angming&lt;/Author&gt;&lt;Year&gt;2015&lt;/Year&gt;&lt;RecNum&gt;3271&lt;/RecNum&gt;&lt;DisplayText&gt;&lt;style face="superscript"&gt;3&lt;/style&gt;&lt;/DisplayText&gt;&lt;record&gt;&lt;rec-number&gt;3271&lt;/rec-number&gt;&lt;foreign-keys&gt;&lt;key app="EN" db-id="pzrt5vfr5s9s0teetarvpepdxw0s5d5pdwex" timestamp="1667793182"&gt;3271&lt;/key&gt;&lt;/foreign-keys&gt;&lt;ref-type name="Journal Article"&gt;17&lt;/ref-type&gt;&lt;contributors&gt;&lt;authors&gt;&lt;author&gt;Gong Yangming&lt;/author&gt;&lt;author&gt;Wu Chunxiao&lt;/author&gt;&lt;author&gt;Zhang Minlu&lt;/author&gt;&lt;author&gt;Peng Peng&lt;/author&gt;&lt;author&gt;Gu Kai&lt;/author&gt;&lt;author&gt;Bao Pingping&lt;/author&gt;&lt;author&gt;Huang Zheyu&lt;/author&gt;&lt;author&gt;Xiang Yongmei&lt;/author&gt;&lt;author&gt;Zheng Ying&lt;/author&gt;&lt;/authors&gt;&lt;/contributors&gt;&lt;titles&gt;&lt;title&gt;[Colorectal cancer survival analysis in major areas in Shanghai China]&lt;/title&gt;&lt;secondary-title&gt;[China Oncology]&lt;/secondary-title&gt;&lt;/titles&gt;&lt;periodical&gt;&lt;full-title&gt;[China Oncology]&lt;/full-title&gt;&lt;/periodical&gt;&lt;pages&gt;497–504&lt;/pages&gt;&lt;volume&gt;25&lt;/volume&gt;&lt;number&gt;7&lt;/number&gt;&lt;dates&gt;&lt;year&gt;2015&lt;/year&gt;&lt;/dates&gt;&lt;urls&gt;&lt;/urls&gt;&lt;/record&gt;&lt;/Cite&gt;&lt;/EndNote&gt;</w:instrText>
      </w:r>
      <w:r w:rsidRPr="00CB2510">
        <w:rPr>
          <w:rFonts w:ascii="Times New Roman" w:hAnsi="Times New Roman" w:cs="Times New Roman"/>
          <w:sz w:val="24"/>
          <w:szCs w:val="24"/>
        </w:rPr>
        <w:fldChar w:fldCharType="separate"/>
      </w:r>
      <w:r w:rsidR="00E71202" w:rsidRPr="00CB2510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CB2510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4176"/>
        <w:gridCol w:w="960"/>
        <w:gridCol w:w="783"/>
        <w:gridCol w:w="783"/>
        <w:gridCol w:w="783"/>
      </w:tblGrid>
      <w:tr w:rsidR="00CB2510" w:rsidRPr="00CB2510" w14:paraId="632EBEFA" w14:textId="6DD23804" w:rsidTr="00E40509">
        <w:tc>
          <w:tcPr>
            <w:tcW w:w="417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B75700" w14:textId="77777777" w:rsidR="00E40509" w:rsidRPr="00CB2510" w:rsidRDefault="00E40509" w:rsidP="00E405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ctal carcinoma percentage (age group)</w:t>
            </w:r>
          </w:p>
        </w:tc>
        <w:tc>
          <w:tcPr>
            <w:tcW w:w="96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915260" w14:textId="68D76986" w:rsidR="00E40509" w:rsidRPr="00CB2510" w:rsidRDefault="00E40509" w:rsidP="00E4050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1-45</w:t>
            </w:r>
          </w:p>
        </w:tc>
        <w:tc>
          <w:tcPr>
            <w:tcW w:w="783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11E944" w14:textId="0B3C998B" w:rsidR="00E40509" w:rsidRPr="00CB2510" w:rsidRDefault="00E40509" w:rsidP="00E4050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51-55</w:t>
            </w:r>
          </w:p>
        </w:tc>
        <w:tc>
          <w:tcPr>
            <w:tcW w:w="783" w:type="dxa"/>
          </w:tcPr>
          <w:p w14:paraId="42A33B9C" w14:textId="25E51A4A" w:rsidR="00E40509" w:rsidRPr="00CB2510" w:rsidRDefault="00E40509" w:rsidP="00E4050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61-65</w:t>
            </w:r>
          </w:p>
        </w:tc>
        <w:tc>
          <w:tcPr>
            <w:tcW w:w="783" w:type="dxa"/>
          </w:tcPr>
          <w:p w14:paraId="34BBD58F" w14:textId="0E70104D" w:rsidR="00E40509" w:rsidRPr="00CB2510" w:rsidRDefault="00E40509" w:rsidP="00E4050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71-75</w:t>
            </w:r>
          </w:p>
        </w:tc>
      </w:tr>
      <w:tr w:rsidR="00CB2510" w:rsidRPr="00CB2510" w14:paraId="62EE7402" w14:textId="6B52B7D7" w:rsidTr="00E40509">
        <w:tc>
          <w:tcPr>
            <w:tcW w:w="417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E33AC8" w14:textId="77777777" w:rsidR="00E40509" w:rsidRPr="00CB2510" w:rsidRDefault="00E40509" w:rsidP="00E405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centage male</w:t>
            </w:r>
          </w:p>
        </w:tc>
        <w:tc>
          <w:tcPr>
            <w:tcW w:w="9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452FF9F" w14:textId="76269F07" w:rsidR="00E40509" w:rsidRPr="00CB2510" w:rsidRDefault="00E40509" w:rsidP="00E405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>47.2</w:t>
            </w:r>
          </w:p>
        </w:tc>
        <w:tc>
          <w:tcPr>
            <w:tcW w:w="78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F253EFE" w14:textId="699FD3B9" w:rsidR="00E40509" w:rsidRPr="00CB2510" w:rsidRDefault="00E40509" w:rsidP="00E405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83" w:type="dxa"/>
            <w:vAlign w:val="center"/>
          </w:tcPr>
          <w:p w14:paraId="4B78F835" w14:textId="338A54F2" w:rsidR="00E40509" w:rsidRPr="00CB2510" w:rsidRDefault="00E40509" w:rsidP="00E405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>48.5</w:t>
            </w:r>
          </w:p>
        </w:tc>
        <w:tc>
          <w:tcPr>
            <w:tcW w:w="783" w:type="dxa"/>
            <w:vAlign w:val="center"/>
          </w:tcPr>
          <w:p w14:paraId="5F63B57B" w14:textId="5CE9A19A" w:rsidR="00E40509" w:rsidRPr="00CB2510" w:rsidRDefault="00E40509" w:rsidP="00E405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>42.4</w:t>
            </w:r>
          </w:p>
        </w:tc>
      </w:tr>
      <w:tr w:rsidR="00E40509" w:rsidRPr="00CB2510" w14:paraId="76E8206E" w14:textId="0F360BA0" w:rsidTr="00E40509">
        <w:tc>
          <w:tcPr>
            <w:tcW w:w="417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E5537B" w14:textId="77777777" w:rsidR="00E40509" w:rsidRPr="00CB2510" w:rsidRDefault="00E40509" w:rsidP="00E405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centage female</w:t>
            </w:r>
          </w:p>
        </w:tc>
        <w:tc>
          <w:tcPr>
            <w:tcW w:w="9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8C07EF6" w14:textId="5D2236A0" w:rsidR="00E40509" w:rsidRPr="00CB2510" w:rsidRDefault="00E40509" w:rsidP="00E405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78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BD35EC8" w14:textId="1E845587" w:rsidR="00E40509" w:rsidRPr="00CB2510" w:rsidRDefault="00E40509" w:rsidP="00E405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783" w:type="dxa"/>
            <w:vAlign w:val="center"/>
          </w:tcPr>
          <w:p w14:paraId="2436FA56" w14:textId="55D1EADE" w:rsidR="00E40509" w:rsidRPr="00CB2510" w:rsidRDefault="00E40509" w:rsidP="00E405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>39.8</w:t>
            </w:r>
          </w:p>
        </w:tc>
        <w:tc>
          <w:tcPr>
            <w:tcW w:w="783" w:type="dxa"/>
            <w:vAlign w:val="center"/>
          </w:tcPr>
          <w:p w14:paraId="2768A7BB" w14:textId="712C23C8" w:rsidR="00E40509" w:rsidRPr="00CB2510" w:rsidRDefault="00E40509" w:rsidP="00E405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sz w:val="24"/>
                <w:szCs w:val="24"/>
              </w:rPr>
              <w:t>36.7</w:t>
            </w:r>
          </w:p>
        </w:tc>
      </w:tr>
    </w:tbl>
    <w:p w14:paraId="33B04C08" w14:textId="4B92984B" w:rsidR="00E40509" w:rsidRPr="00CB2510" w:rsidRDefault="00E40509">
      <w:pPr>
        <w:rPr>
          <w:rFonts w:ascii="Times New Roman" w:hAnsi="Times New Roman" w:cs="Times New Roman"/>
          <w:sz w:val="24"/>
          <w:szCs w:val="24"/>
        </w:rPr>
      </w:pPr>
    </w:p>
    <w:p w14:paraId="7B1D0B1A" w14:textId="73E7D0F4" w:rsidR="00856E91" w:rsidRPr="00CB2510" w:rsidRDefault="00A82091" w:rsidP="00856E9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B2510">
        <w:rPr>
          <w:rFonts w:ascii="Times New Roman" w:hAnsi="Times New Roman" w:cs="Times New Roman"/>
          <w:b/>
          <w:bCs/>
          <w:sz w:val="24"/>
          <w:szCs w:val="24"/>
        </w:rPr>
        <w:t xml:space="preserve">Benchmark 4: </w:t>
      </w:r>
      <w:r w:rsidRPr="00CB2510">
        <w:rPr>
          <w:rFonts w:ascii="Times New Roman" w:hAnsi="Times New Roman" w:cs="Times New Roman"/>
          <w:sz w:val="24"/>
          <w:szCs w:val="24"/>
        </w:rPr>
        <w:t>C</w:t>
      </w:r>
      <w:r w:rsidR="00856E91" w:rsidRPr="00CB2510">
        <w:rPr>
          <w:rFonts w:ascii="Times New Roman" w:hAnsi="Times New Roman" w:cs="Times New Roman"/>
          <w:sz w:val="24"/>
          <w:szCs w:val="24"/>
        </w:rPr>
        <w:t>olorectal</w:t>
      </w:r>
      <w:r w:rsidRPr="00CB2510">
        <w:rPr>
          <w:rFonts w:ascii="Times New Roman" w:hAnsi="Times New Roman" w:cs="Times New Roman"/>
          <w:sz w:val="24"/>
          <w:szCs w:val="24"/>
        </w:rPr>
        <w:t xml:space="preserve"> </w:t>
      </w:r>
      <w:r w:rsidR="00856E91" w:rsidRPr="00CB2510">
        <w:rPr>
          <w:rFonts w:ascii="Times New Roman" w:hAnsi="Times New Roman" w:cs="Times New Roman"/>
          <w:sz w:val="24"/>
          <w:szCs w:val="24"/>
        </w:rPr>
        <w:t>cancer mortality</w:t>
      </w:r>
      <w:r w:rsidR="006844DF" w:rsidRPr="00CB2510">
        <w:rPr>
          <w:rFonts w:ascii="Times New Roman" w:hAnsi="Times New Roman" w:cs="Times New Roman"/>
          <w:sz w:val="24"/>
          <w:szCs w:val="24"/>
        </w:rPr>
        <w:fldChar w:fldCharType="begin"/>
      </w:r>
      <w:r w:rsidR="00E71202" w:rsidRPr="00CB251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Year&gt;2021&lt;/Year&gt;&lt;RecNum&gt;3269&lt;/RecNum&gt;&lt;DisplayText&gt;&lt;style face="superscript"&gt;4&lt;/style&gt;&lt;/DisplayText&gt;&lt;record&gt;&lt;rec-number&gt;3269&lt;/rec-number&gt;&lt;foreign-keys&gt;&lt;key app="EN" db-id="pzrt5vfr5s9s0teetarvpepdxw0s5d5pdwex" timestamp="1667792379"&gt;3269&lt;/key&gt;&lt;/foreign-keys&gt;&lt;ref-type name="Electronic Book"&gt;44&lt;/ref-type&gt;&lt;contributors&gt;&lt;tertiary-authors&gt;&lt;author&gt;National Center for Chronic and Non-communicable Disease Control and Prevention, Chinese Center for Disease Control and Prevention&lt;/author&gt;&lt;author&gt;Center of Information and statistic, National Health Commission of the People&amp;apos;s Republic of China&lt;/author&gt;&lt;/tertiary-authors&gt;&lt;/contributors&gt;&lt;titles&gt;&lt;title&gt;Cause of death surveillance data set in China. 2020&lt;/title&gt;&lt;/titles&gt;&lt;section&gt;265-9&lt;/section&gt;&lt;dates&gt;&lt;year&gt;2021&lt;/year&gt;&lt;/dates&gt;&lt;pub-location&gt;Beijing&lt;/pub-location&gt;&lt;publisher&gt;China Science and Technology Press&lt;/publisher&gt;&lt;isbn&gt;978-7-5046-9304-4&lt;/isbn&gt;&lt;urls&gt;&lt;/urls&gt;&lt;/record&gt;&lt;/Cite&gt;&lt;/EndNote&gt;</w:instrText>
      </w:r>
      <w:r w:rsidR="006844DF" w:rsidRPr="00CB2510">
        <w:rPr>
          <w:rFonts w:ascii="Times New Roman" w:hAnsi="Times New Roman" w:cs="Times New Roman"/>
          <w:sz w:val="24"/>
          <w:szCs w:val="24"/>
        </w:rPr>
        <w:fldChar w:fldCharType="separate"/>
      </w:r>
      <w:r w:rsidR="00E71202" w:rsidRPr="00CB2510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="006844DF" w:rsidRPr="00CB2510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296"/>
        <w:gridCol w:w="988"/>
        <w:gridCol w:w="988"/>
        <w:gridCol w:w="907"/>
      </w:tblGrid>
      <w:tr w:rsidR="00CB2510" w:rsidRPr="00CB2510" w14:paraId="3582E490" w14:textId="77777777" w:rsidTr="00AC342E">
        <w:tc>
          <w:tcPr>
            <w:tcW w:w="129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08197D" w14:textId="77777777" w:rsidR="00856E91" w:rsidRPr="00CB2510" w:rsidRDefault="00856E91" w:rsidP="00856E9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C67726" w14:textId="39DE54E2" w:rsidR="00856E91" w:rsidRPr="00CB2510" w:rsidRDefault="00856E91" w:rsidP="00856E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verall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D5C320" w14:textId="4B1359CA" w:rsidR="00856E91" w:rsidRPr="00CB2510" w:rsidRDefault="00856E91" w:rsidP="00856E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  <w:r w:rsidR="006844DF"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9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AB5FB1" w14:textId="247F84B8" w:rsidR="00856E91" w:rsidRPr="00CB2510" w:rsidRDefault="00856E91" w:rsidP="00856E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</w:t>
            </w:r>
            <w:r w:rsidR="006844DF"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s</w:t>
            </w:r>
          </w:p>
        </w:tc>
      </w:tr>
      <w:tr w:rsidR="00CB2510" w:rsidRPr="00CB2510" w14:paraId="0F1D3BB9" w14:textId="77777777" w:rsidTr="00AC342E">
        <w:tc>
          <w:tcPr>
            <w:tcW w:w="129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66B9B3" w14:textId="4872F476" w:rsidR="00D70B82" w:rsidRPr="00CB2510" w:rsidRDefault="00D70B82" w:rsidP="00D70B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4 years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EEC0E7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6B0C3A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C0CA49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CB2510" w:rsidRPr="00CB2510" w14:paraId="20ECDDBA" w14:textId="77777777" w:rsidTr="00AC342E">
        <w:tc>
          <w:tcPr>
            <w:tcW w:w="129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88DC94" w14:textId="48E3784A" w:rsidR="00D70B82" w:rsidRPr="00CB2510" w:rsidRDefault="00D70B82" w:rsidP="00D70B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-9 years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8318B1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57331D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50C044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CB2510" w:rsidRPr="00CB2510" w14:paraId="190E73BD" w14:textId="77777777" w:rsidTr="00AC342E">
        <w:tc>
          <w:tcPr>
            <w:tcW w:w="129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02E710" w14:textId="32C2F1D8" w:rsidR="00D70B82" w:rsidRPr="00CB2510" w:rsidRDefault="00D70B82" w:rsidP="00D70B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-14 years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671706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EAFC39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DAF5A5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CB2510" w:rsidRPr="00CB2510" w14:paraId="74E5506B" w14:textId="77777777" w:rsidTr="00AC342E">
        <w:tc>
          <w:tcPr>
            <w:tcW w:w="129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7AE75C" w14:textId="478FF0D6" w:rsidR="00D70B82" w:rsidRPr="00CB2510" w:rsidRDefault="00D70B82" w:rsidP="00D70B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-19 years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0A9C20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143A17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9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053C41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</w:t>
            </w:r>
          </w:p>
        </w:tc>
      </w:tr>
      <w:tr w:rsidR="00CB2510" w:rsidRPr="00CB2510" w14:paraId="4223D53C" w14:textId="77777777" w:rsidTr="00AC342E">
        <w:tc>
          <w:tcPr>
            <w:tcW w:w="129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4B0BAA" w14:textId="28F47B87" w:rsidR="00D70B82" w:rsidRPr="00CB2510" w:rsidRDefault="00D70B82" w:rsidP="00D70B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-24 years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0B36BA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3F395C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9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887CAD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6</w:t>
            </w:r>
          </w:p>
        </w:tc>
      </w:tr>
      <w:tr w:rsidR="00CB2510" w:rsidRPr="00CB2510" w14:paraId="56BD6E99" w14:textId="77777777" w:rsidTr="00AC342E">
        <w:tc>
          <w:tcPr>
            <w:tcW w:w="129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B83736" w14:textId="4881A2B5" w:rsidR="00D70B82" w:rsidRPr="00CB2510" w:rsidRDefault="00D70B82" w:rsidP="00D70B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-29 years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2AF957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AC8001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9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B79AE1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5</w:t>
            </w:r>
          </w:p>
        </w:tc>
      </w:tr>
      <w:tr w:rsidR="00CB2510" w:rsidRPr="00CB2510" w14:paraId="2A2E4738" w14:textId="77777777" w:rsidTr="00AC342E">
        <w:tc>
          <w:tcPr>
            <w:tcW w:w="129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48BAA6" w14:textId="691AF337" w:rsidR="00D70B82" w:rsidRPr="00CB2510" w:rsidRDefault="00D70B82" w:rsidP="00D70B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-34 years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2D4EB1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30B4B7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3</w:t>
            </w:r>
          </w:p>
        </w:tc>
        <w:tc>
          <w:tcPr>
            <w:tcW w:w="9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91B736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6</w:t>
            </w:r>
          </w:p>
        </w:tc>
      </w:tr>
      <w:tr w:rsidR="00CB2510" w:rsidRPr="00CB2510" w14:paraId="5FFA64D2" w14:textId="77777777" w:rsidTr="00AC342E">
        <w:tc>
          <w:tcPr>
            <w:tcW w:w="129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6EF673" w14:textId="4E75D170" w:rsidR="00D70B82" w:rsidRPr="00CB2510" w:rsidRDefault="00D70B82" w:rsidP="00D70B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-39 years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F18214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2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180D1C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4</w:t>
            </w:r>
          </w:p>
        </w:tc>
        <w:tc>
          <w:tcPr>
            <w:tcW w:w="9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BBCED4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</w:t>
            </w:r>
          </w:p>
        </w:tc>
      </w:tr>
      <w:tr w:rsidR="00CB2510" w:rsidRPr="00CB2510" w14:paraId="286909C6" w14:textId="77777777" w:rsidTr="00AC342E">
        <w:tc>
          <w:tcPr>
            <w:tcW w:w="129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FAA2E9" w14:textId="6368158E" w:rsidR="00D70B82" w:rsidRPr="00CB2510" w:rsidRDefault="00D70B82" w:rsidP="00D70B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-44 years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487738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5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12907D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13</w:t>
            </w:r>
          </w:p>
        </w:tc>
        <w:tc>
          <w:tcPr>
            <w:tcW w:w="9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3DC987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5</w:t>
            </w:r>
          </w:p>
        </w:tc>
      </w:tr>
      <w:tr w:rsidR="00CB2510" w:rsidRPr="00CB2510" w14:paraId="2164B259" w14:textId="77777777" w:rsidTr="00AC342E">
        <w:tc>
          <w:tcPr>
            <w:tcW w:w="129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A8C094" w14:textId="1674A357" w:rsidR="00D70B82" w:rsidRPr="00CB2510" w:rsidRDefault="00D70B82" w:rsidP="00D70B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-49 years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F0CAD4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3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A1F16B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11</w:t>
            </w:r>
          </w:p>
        </w:tc>
        <w:tc>
          <w:tcPr>
            <w:tcW w:w="9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B77DDF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47</w:t>
            </w:r>
          </w:p>
        </w:tc>
      </w:tr>
      <w:tr w:rsidR="00CB2510" w:rsidRPr="00CB2510" w14:paraId="3360AE4A" w14:textId="77777777" w:rsidTr="00AC342E">
        <w:tc>
          <w:tcPr>
            <w:tcW w:w="129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1ACE1C" w14:textId="24732C7D" w:rsidR="00D70B82" w:rsidRPr="00CB2510" w:rsidRDefault="00D70B82" w:rsidP="00D70B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-54 years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61D07B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48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87BD05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1</w:t>
            </w:r>
          </w:p>
        </w:tc>
        <w:tc>
          <w:tcPr>
            <w:tcW w:w="9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6B6DD1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85</w:t>
            </w:r>
          </w:p>
        </w:tc>
      </w:tr>
      <w:tr w:rsidR="00CB2510" w:rsidRPr="00CB2510" w14:paraId="27D3A69A" w14:textId="77777777" w:rsidTr="00AC342E">
        <w:tc>
          <w:tcPr>
            <w:tcW w:w="129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0B0BAD" w14:textId="1A6CD16A" w:rsidR="00D70B82" w:rsidRPr="00CB2510" w:rsidRDefault="00D70B82" w:rsidP="00D70B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-59 years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CBA792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72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E83698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.37</w:t>
            </w:r>
          </w:p>
        </w:tc>
        <w:tc>
          <w:tcPr>
            <w:tcW w:w="9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836C04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07</w:t>
            </w:r>
          </w:p>
        </w:tc>
      </w:tr>
      <w:tr w:rsidR="00CB2510" w:rsidRPr="00CB2510" w14:paraId="00FA6A30" w14:textId="77777777" w:rsidTr="00AC342E">
        <w:tc>
          <w:tcPr>
            <w:tcW w:w="129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AB30EB" w14:textId="39C5B452" w:rsidR="00D70B82" w:rsidRPr="00CB2510" w:rsidRDefault="00D70B82" w:rsidP="00D70B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-64 years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809272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.46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7EE89E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9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AEE0FE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.86</w:t>
            </w:r>
          </w:p>
        </w:tc>
      </w:tr>
      <w:tr w:rsidR="00CB2510" w:rsidRPr="00CB2510" w14:paraId="7A66380F" w14:textId="77777777" w:rsidTr="00AC342E">
        <w:tc>
          <w:tcPr>
            <w:tcW w:w="129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C854DC" w14:textId="4A8BD4B2" w:rsidR="00D70B82" w:rsidRPr="00CB2510" w:rsidRDefault="00D70B82" w:rsidP="00D70B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hAnsi="Times New Roman" w:cs="Times New Roman"/>
                <w:sz w:val="24"/>
                <w:szCs w:val="24"/>
              </w:rPr>
              <w:t>65-69 years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6C2FDA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.38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747873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.8</w:t>
            </w:r>
          </w:p>
        </w:tc>
        <w:tc>
          <w:tcPr>
            <w:tcW w:w="9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3DC974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.36</w:t>
            </w:r>
          </w:p>
        </w:tc>
      </w:tr>
      <w:tr w:rsidR="00CB2510" w:rsidRPr="00CB2510" w14:paraId="071BA7B7" w14:textId="77777777" w:rsidTr="00AC342E">
        <w:tc>
          <w:tcPr>
            <w:tcW w:w="129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819E3F" w14:textId="48C6A4D7" w:rsidR="00D70B82" w:rsidRPr="00CB2510" w:rsidRDefault="00D70B82" w:rsidP="00D70B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hAnsi="Times New Roman" w:cs="Times New Roman"/>
                <w:sz w:val="24"/>
                <w:szCs w:val="24"/>
              </w:rPr>
              <w:t>70-74 years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A0A80A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5B303E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1.76</w:t>
            </w:r>
          </w:p>
        </w:tc>
        <w:tc>
          <w:tcPr>
            <w:tcW w:w="9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56A599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.08</w:t>
            </w:r>
          </w:p>
        </w:tc>
      </w:tr>
      <w:tr w:rsidR="00CB2510" w:rsidRPr="00CB2510" w14:paraId="01C8B8DB" w14:textId="77777777" w:rsidTr="00AC342E">
        <w:tc>
          <w:tcPr>
            <w:tcW w:w="129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FDD5BF" w14:textId="541AEFD3" w:rsidR="00D70B82" w:rsidRPr="00CB2510" w:rsidRDefault="00D70B82" w:rsidP="00D70B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-79 years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FDD80E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.27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56587E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8.15</w:t>
            </w:r>
          </w:p>
        </w:tc>
        <w:tc>
          <w:tcPr>
            <w:tcW w:w="9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8DB796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.18</w:t>
            </w:r>
          </w:p>
        </w:tc>
      </w:tr>
      <w:tr w:rsidR="00CB2510" w:rsidRPr="00CB2510" w14:paraId="561E75FB" w14:textId="77777777" w:rsidTr="00AC342E">
        <w:tc>
          <w:tcPr>
            <w:tcW w:w="129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68685A" w14:textId="5128AD03" w:rsidR="00D70B82" w:rsidRPr="00CB2510" w:rsidRDefault="00D70B82" w:rsidP="00D70B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-84 years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78006B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6.36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B4CA6D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2.43</w:t>
            </w:r>
          </w:p>
        </w:tc>
        <w:tc>
          <w:tcPr>
            <w:tcW w:w="9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C67FB8" w14:textId="77777777" w:rsidR="00D70B82" w:rsidRPr="00CB2510" w:rsidRDefault="00D70B82" w:rsidP="00D70B8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8.48</w:t>
            </w:r>
          </w:p>
        </w:tc>
      </w:tr>
      <w:tr w:rsidR="00856E91" w:rsidRPr="00CB2510" w14:paraId="2019D91C" w14:textId="77777777" w:rsidTr="00AC342E">
        <w:tc>
          <w:tcPr>
            <w:tcW w:w="129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A10A9A" w14:textId="404698F4" w:rsidR="00856E91" w:rsidRPr="00CB2510" w:rsidRDefault="00856E91" w:rsidP="00856E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</w:t>
            </w:r>
            <w:r w:rsidR="00D70B82"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+ years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20AFC7" w14:textId="77777777" w:rsidR="00856E91" w:rsidRPr="00CB2510" w:rsidRDefault="00856E91" w:rsidP="00856E9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9.19</w:t>
            </w:r>
          </w:p>
        </w:tc>
        <w:tc>
          <w:tcPr>
            <w:tcW w:w="98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044C79" w14:textId="77777777" w:rsidR="00856E91" w:rsidRPr="00CB2510" w:rsidRDefault="00856E91" w:rsidP="00856E9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7.69</w:t>
            </w:r>
          </w:p>
        </w:tc>
        <w:tc>
          <w:tcPr>
            <w:tcW w:w="9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F67602" w14:textId="77777777" w:rsidR="00856E91" w:rsidRPr="00CB2510" w:rsidRDefault="00856E91" w:rsidP="00856E9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B25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8.1</w:t>
            </w:r>
          </w:p>
        </w:tc>
      </w:tr>
    </w:tbl>
    <w:p w14:paraId="51E95D78" w14:textId="243FD5E4" w:rsidR="00E40509" w:rsidRPr="00CB2510" w:rsidRDefault="00E40509">
      <w:pPr>
        <w:rPr>
          <w:rFonts w:ascii="Times New Roman" w:hAnsi="Times New Roman" w:cs="Times New Roman"/>
          <w:sz w:val="24"/>
          <w:szCs w:val="24"/>
        </w:rPr>
      </w:pPr>
    </w:p>
    <w:p w14:paraId="1AE13C1E" w14:textId="77777777" w:rsidR="00A82091" w:rsidRPr="00CB2510" w:rsidRDefault="00A82091">
      <w:pPr>
        <w:rPr>
          <w:rFonts w:ascii="Times New Roman" w:hAnsi="Times New Roman" w:cs="Times New Roman"/>
          <w:sz w:val="24"/>
          <w:szCs w:val="24"/>
        </w:rPr>
      </w:pPr>
    </w:p>
    <w:p w14:paraId="04E086EA" w14:textId="77777777" w:rsidR="001438BB" w:rsidRPr="00CB2510" w:rsidRDefault="001438BB">
      <w:pPr>
        <w:rPr>
          <w:rFonts w:ascii="Times New Roman" w:hAnsi="Times New Roman" w:cs="Times New Roman"/>
          <w:sz w:val="24"/>
          <w:szCs w:val="24"/>
        </w:rPr>
      </w:pPr>
    </w:p>
    <w:p w14:paraId="2289BF13" w14:textId="77777777" w:rsidR="001438BB" w:rsidRPr="00CB2510" w:rsidRDefault="001438BB">
      <w:pPr>
        <w:rPr>
          <w:rFonts w:ascii="Times New Roman" w:hAnsi="Times New Roman" w:cs="Times New Roman"/>
          <w:sz w:val="24"/>
          <w:szCs w:val="24"/>
        </w:rPr>
      </w:pPr>
    </w:p>
    <w:p w14:paraId="2DDED7B6" w14:textId="77777777" w:rsidR="00FC5D78" w:rsidRPr="00CB2510" w:rsidRDefault="00FC5D78" w:rsidP="00754B9E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732DD4E6" w14:textId="77777777" w:rsidR="00AC342E" w:rsidRPr="00CB2510" w:rsidRDefault="00AC342E" w:rsidP="00754B9E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2C1D1533" w14:textId="77777777" w:rsidR="00137878" w:rsidRPr="00CB2510" w:rsidRDefault="00137878" w:rsidP="0013787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CB2510">
        <w:rPr>
          <w:rFonts w:ascii="Times New Roman" w:hAnsi="Times New Roman" w:cs="Times New Roman"/>
          <w:b/>
          <w:bCs/>
          <w:sz w:val="24"/>
        </w:rPr>
        <w:lastRenderedPageBreak/>
        <w:t>The implemented surveillance structure in CMOST</w:t>
      </w:r>
      <w:r w:rsidRPr="00CB2510">
        <w:rPr>
          <w:rFonts w:ascii="Times New Roman" w:hAnsi="Times New Roman" w:cs="Times New Roman"/>
          <w:b/>
          <w:bCs/>
          <w:sz w:val="24"/>
        </w:rPr>
        <w:fldChar w:fldCharType="begin">
          <w:fldData xml:space="preserve">PEVuZE5vdGU+PENpdGU+PEF1dGhvcj5QcmFrYXNoPC9BdXRob3I+PFllYXI+MjAxNzwvWWVhcj48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</w:fldData>
        </w:fldChar>
      </w:r>
      <w:r w:rsidRPr="00CB2510">
        <w:rPr>
          <w:rFonts w:ascii="Times New Roman" w:hAnsi="Times New Roman" w:cs="Times New Roman"/>
          <w:b/>
          <w:bCs/>
          <w:sz w:val="24"/>
        </w:rPr>
        <w:instrText xml:space="preserve"> ADDIN EN.CITE </w:instrText>
      </w:r>
      <w:r w:rsidRPr="00CB2510">
        <w:rPr>
          <w:rFonts w:ascii="Times New Roman" w:hAnsi="Times New Roman" w:cs="Times New Roman"/>
          <w:b/>
          <w:bCs/>
          <w:sz w:val="24"/>
        </w:rPr>
        <w:fldChar w:fldCharType="begin">
          <w:fldData xml:space="preserve">PEVuZE5vdGU+PENpdGU+PEF1dGhvcj5QcmFrYXNoPC9BdXRob3I+PFllYXI+MjAxNzwvWWVhcj48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</w:fldData>
        </w:fldChar>
      </w:r>
      <w:r w:rsidRPr="00CB2510">
        <w:rPr>
          <w:rFonts w:ascii="Times New Roman" w:hAnsi="Times New Roman" w:cs="Times New Roman"/>
          <w:b/>
          <w:bCs/>
          <w:sz w:val="24"/>
        </w:rPr>
        <w:instrText xml:space="preserve"> ADDIN EN.CITE.DATA </w:instrText>
      </w:r>
      <w:r w:rsidRPr="00CB2510">
        <w:rPr>
          <w:rFonts w:ascii="Times New Roman" w:hAnsi="Times New Roman" w:cs="Times New Roman"/>
          <w:b/>
          <w:bCs/>
          <w:sz w:val="24"/>
        </w:rPr>
      </w:r>
      <w:r w:rsidRPr="00CB2510">
        <w:rPr>
          <w:rFonts w:ascii="Times New Roman" w:hAnsi="Times New Roman" w:cs="Times New Roman"/>
          <w:b/>
          <w:bCs/>
          <w:sz w:val="24"/>
        </w:rPr>
        <w:fldChar w:fldCharType="end"/>
      </w:r>
      <w:r w:rsidRPr="00CB2510">
        <w:rPr>
          <w:rFonts w:ascii="Times New Roman" w:hAnsi="Times New Roman" w:cs="Times New Roman"/>
          <w:b/>
          <w:bCs/>
          <w:sz w:val="24"/>
        </w:rPr>
      </w:r>
      <w:r w:rsidRPr="00CB2510">
        <w:rPr>
          <w:rFonts w:ascii="Times New Roman" w:hAnsi="Times New Roman" w:cs="Times New Roman"/>
          <w:b/>
          <w:bCs/>
          <w:sz w:val="24"/>
        </w:rPr>
        <w:fldChar w:fldCharType="separate"/>
      </w:r>
      <w:r w:rsidRPr="00CB2510">
        <w:rPr>
          <w:rFonts w:ascii="Times New Roman" w:hAnsi="Times New Roman" w:cs="Times New Roman"/>
          <w:b/>
          <w:bCs/>
          <w:noProof/>
          <w:sz w:val="24"/>
          <w:vertAlign w:val="superscript"/>
        </w:rPr>
        <w:t>5</w:t>
      </w:r>
      <w:r w:rsidRPr="00CB2510">
        <w:rPr>
          <w:rFonts w:ascii="Times New Roman" w:hAnsi="Times New Roman" w:cs="Times New Roman"/>
          <w:b/>
          <w:bCs/>
          <w:sz w:val="24"/>
        </w:rPr>
        <w:fldChar w:fldCharType="end"/>
      </w:r>
      <w:r w:rsidRPr="00CB2510">
        <w:rPr>
          <w:rFonts w:ascii="Times New Roman" w:hAnsi="Times New Roman" w:cs="Times New Roman"/>
          <w:b/>
          <w:bCs/>
          <w:sz w:val="24"/>
        </w:rPr>
        <w:t>:</w:t>
      </w:r>
    </w:p>
    <w:p w14:paraId="72C301D8" w14:textId="77777777" w:rsidR="00137878" w:rsidRPr="00CB2510" w:rsidRDefault="00137878" w:rsidP="00137878">
      <w:pPr>
        <w:pStyle w:val="Normal1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CB2510">
        <w:rPr>
          <w:rFonts w:ascii="Times New Roman" w:hAnsi="Times New Roman" w:cs="Times New Roman"/>
          <w:b/>
          <w:color w:val="auto"/>
        </w:rPr>
        <w:t>adenoma surveillance</w:t>
      </w:r>
      <w:r w:rsidRPr="00CB2510">
        <w:rPr>
          <w:rFonts w:ascii="Times New Roman" w:hAnsi="Times New Roman" w:cs="Times New Roman"/>
          <w:color w:val="auto"/>
        </w:rPr>
        <w:t>: surveillance colonoscopies will be performed 5 years after detection of 1 or 2 early adenomas, 3 years after detection of an advanced adenomas, and 5 years henceforward.</w:t>
      </w:r>
    </w:p>
    <w:p w14:paraId="3E2A9DC6" w14:textId="77777777" w:rsidR="00137878" w:rsidRPr="00CB2510" w:rsidRDefault="00137878" w:rsidP="00137878">
      <w:pPr>
        <w:pStyle w:val="Normal1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CB2510">
        <w:rPr>
          <w:rFonts w:ascii="Times New Roman" w:hAnsi="Times New Roman" w:cs="Times New Roman"/>
          <w:b/>
          <w:color w:val="auto"/>
        </w:rPr>
        <w:t>cancer surveillance</w:t>
      </w:r>
      <w:r w:rsidRPr="00CB2510">
        <w:rPr>
          <w:rFonts w:ascii="Times New Roman" w:hAnsi="Times New Roman" w:cs="Times New Roman"/>
          <w:color w:val="auto"/>
        </w:rPr>
        <w:t>: CRC surveillance colonoscopies will be performed 1 and 4 years after CRC detection and henceforward every 5 years.</w:t>
      </w:r>
    </w:p>
    <w:p w14:paraId="780E8B2C" w14:textId="77777777" w:rsidR="002A4C30" w:rsidRPr="00CB2510" w:rsidRDefault="002A4C30">
      <w:pPr>
        <w:widowControl/>
        <w:jc w:val="left"/>
        <w:rPr>
          <w:rFonts w:ascii="Times New Roman" w:hAnsi="Times New Roman" w:cs="Times New Roman"/>
          <w:sz w:val="24"/>
        </w:rPr>
      </w:pPr>
    </w:p>
    <w:p w14:paraId="655D95AA" w14:textId="77777777" w:rsidR="0076559A" w:rsidRPr="00CB2510" w:rsidRDefault="0076559A">
      <w:pPr>
        <w:widowControl/>
        <w:jc w:val="left"/>
        <w:rPr>
          <w:rFonts w:ascii="Times New Roman" w:hAnsi="Times New Roman" w:cs="Times New Roman"/>
          <w:sz w:val="24"/>
        </w:rPr>
      </w:pPr>
    </w:p>
    <w:p w14:paraId="05B2F481" w14:textId="77777777" w:rsidR="0074795E" w:rsidRPr="00CB2510" w:rsidRDefault="0074795E" w:rsidP="0074795E">
      <w:pPr>
        <w:widowControl/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  <w:lang w:val="en-GB"/>
        </w:rPr>
      </w:pPr>
      <w:r w:rsidRPr="00CB2510">
        <w:rPr>
          <w:rFonts w:ascii="Courier New" w:hAnsi="Courier New" w:cs="Courier New"/>
          <w:kern w:val="0"/>
          <w:sz w:val="20"/>
          <w:szCs w:val="20"/>
          <w:lang w:val="en-GB"/>
        </w:rPr>
        <w:t xml:space="preserve">           </w:t>
      </w:r>
    </w:p>
    <w:p w14:paraId="09A04E29" w14:textId="1974125F" w:rsidR="00E40509" w:rsidRPr="00CB2510" w:rsidRDefault="00AF03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B2510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CB2510">
        <w:rPr>
          <w:rFonts w:ascii="Times New Roman" w:hAnsi="Times New Roman" w:cs="Times New Roman"/>
          <w:b/>
          <w:bCs/>
          <w:sz w:val="24"/>
          <w:szCs w:val="24"/>
        </w:rPr>
        <w:t>eference:</w:t>
      </w:r>
    </w:p>
    <w:p w14:paraId="10F05010" w14:textId="77777777" w:rsidR="003C6D93" w:rsidRPr="00CB2510" w:rsidRDefault="00BE1870" w:rsidP="003C6D93">
      <w:pPr>
        <w:pStyle w:val="EndNoteBibliography"/>
        <w:ind w:left="720" w:hanging="720"/>
      </w:pPr>
      <w:r w:rsidRPr="00CB2510">
        <w:rPr>
          <w:szCs w:val="24"/>
        </w:rPr>
        <w:fldChar w:fldCharType="begin"/>
      </w:r>
      <w:r w:rsidRPr="00CB2510">
        <w:rPr>
          <w:szCs w:val="24"/>
        </w:rPr>
        <w:instrText xml:space="preserve"> ADDIN EN.REFLIST </w:instrText>
      </w:r>
      <w:r w:rsidRPr="00CB2510">
        <w:rPr>
          <w:szCs w:val="24"/>
        </w:rPr>
        <w:fldChar w:fldCharType="separate"/>
      </w:r>
      <w:r w:rsidR="003C6D93" w:rsidRPr="00CB2510">
        <w:t>1.</w:t>
      </w:r>
      <w:r w:rsidR="003C6D93" w:rsidRPr="00CB2510">
        <w:tab/>
        <w:t>Chen H, Li N, Ren J, Feng X, Lyu Z, Wei L, et al. Participation and yield of a population-based colorectal cancer screening programme in China. Gut. 2019; 68(8):1450-1457.</w:t>
      </w:r>
    </w:p>
    <w:p w14:paraId="277517D0" w14:textId="26D5AD30" w:rsidR="003C6D93" w:rsidRPr="00CB2510" w:rsidRDefault="003C6D93" w:rsidP="003C6D93">
      <w:pPr>
        <w:pStyle w:val="EndNoteBibliography"/>
        <w:ind w:left="720" w:hanging="720"/>
      </w:pPr>
      <w:r w:rsidRPr="00CB2510">
        <w:t>2.</w:t>
      </w:r>
      <w:r w:rsidRPr="00CB2510">
        <w:tab/>
        <w:t xml:space="preserve">Global Burden of Disease Study 2019 (GBD 2019) Results. </w:t>
      </w:r>
      <w:bookmarkStart w:id="0" w:name="_Hlk153724839"/>
      <w:r w:rsidRPr="00CB2510">
        <w:t>Availble from: https://vizhub.healthdata.org/gbd-results/</w:t>
      </w:r>
      <w:r w:rsidRPr="00CB2510">
        <w:rPr>
          <w:rFonts w:hint="eastAsia"/>
        </w:rPr>
        <w:t>.</w:t>
      </w:r>
      <w:r w:rsidRPr="00CB2510">
        <w:t xml:space="preserve"> Accessed </w:t>
      </w:r>
      <w:r w:rsidR="00636521" w:rsidRPr="00CB2510">
        <w:t xml:space="preserve">on </w:t>
      </w:r>
      <w:r w:rsidRPr="00CB2510">
        <w:t>2 July 2023.</w:t>
      </w:r>
      <w:bookmarkEnd w:id="0"/>
    </w:p>
    <w:p w14:paraId="457F8FC8" w14:textId="77777777" w:rsidR="003C6D93" w:rsidRPr="00CB2510" w:rsidRDefault="003C6D93" w:rsidP="003C6D93">
      <w:pPr>
        <w:pStyle w:val="EndNoteBibliography"/>
        <w:ind w:left="720" w:hanging="720"/>
      </w:pPr>
      <w:r w:rsidRPr="00CB2510">
        <w:t>3.</w:t>
      </w:r>
      <w:r w:rsidRPr="00CB2510">
        <w:tab/>
        <w:t>Yangming G, Chunxiao W, Minlu Z, Peng P, Kai G, Pingping B, et al. [Colorectal cancer survival analysis in major areas in Shanghai China]. [China Oncology]. 2015; 25(7):497–504.</w:t>
      </w:r>
    </w:p>
    <w:p w14:paraId="463ACC4A" w14:textId="77777777" w:rsidR="003C6D93" w:rsidRPr="00CB2510" w:rsidRDefault="003C6D93" w:rsidP="003C6D93">
      <w:pPr>
        <w:pStyle w:val="EndNoteBibliography"/>
        <w:ind w:left="720" w:hanging="720"/>
      </w:pPr>
      <w:r w:rsidRPr="00CB2510">
        <w:t>4.</w:t>
      </w:r>
      <w:r w:rsidRPr="00CB2510">
        <w:tab/>
        <w:t>Cause of death surveillance data set in China. 2020. In</w:t>
      </w:r>
      <w:r w:rsidRPr="00CB2510">
        <w:rPr>
          <w:i/>
        </w:rPr>
        <w:t>.</w:t>
      </w:r>
      <w:r w:rsidRPr="00CB2510">
        <w:t xml:space="preserve"> Beijing: China Science and Technology Press; 2021.</w:t>
      </w:r>
    </w:p>
    <w:p w14:paraId="5ED3DA2E" w14:textId="4C66C515" w:rsidR="00BE1870" w:rsidRPr="00CB2510" w:rsidRDefault="003C6D93" w:rsidP="00E71202">
      <w:pPr>
        <w:pStyle w:val="EndNoteBibliography"/>
        <w:ind w:left="720" w:hanging="720"/>
        <w:rPr>
          <w:szCs w:val="24"/>
        </w:rPr>
      </w:pPr>
      <w:r w:rsidRPr="00CB2510">
        <w:t>5.</w:t>
      </w:r>
      <w:r w:rsidRPr="00CB2510">
        <w:tab/>
        <w:t>Prakash MK, Lang B, Heinrich H, Valli PV, Bauerfeind P, Sonnenberg A, et al. CMOST: an open-source framework for the microsimulation of colorectal cancer screening strategies. BMC Med Inform Decis Mak. 2017; 17(1):80.</w:t>
      </w:r>
      <w:r w:rsidR="00BE1870" w:rsidRPr="00CB2510">
        <w:rPr>
          <w:szCs w:val="24"/>
        </w:rPr>
        <w:fldChar w:fldCharType="end"/>
      </w:r>
    </w:p>
    <w:sectPr w:rsidR="00BE1870" w:rsidRPr="00CB25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BB418" w14:textId="77777777" w:rsidR="00841AFF" w:rsidRDefault="00841AFF" w:rsidP="00AF0392">
      <w:r>
        <w:separator/>
      </w:r>
    </w:p>
  </w:endnote>
  <w:endnote w:type="continuationSeparator" w:id="0">
    <w:p w14:paraId="48767E32" w14:textId="77777777" w:rsidR="00841AFF" w:rsidRDefault="00841AFF" w:rsidP="00AF03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D3244" w14:textId="77777777" w:rsidR="00841AFF" w:rsidRDefault="00841AFF" w:rsidP="00AF0392">
      <w:r>
        <w:separator/>
      </w:r>
    </w:p>
  </w:footnote>
  <w:footnote w:type="continuationSeparator" w:id="0">
    <w:p w14:paraId="744F1749" w14:textId="77777777" w:rsidR="00841AFF" w:rsidRDefault="00841AFF" w:rsidP="00AF03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1F577C"/>
    <w:multiLevelType w:val="hybridMultilevel"/>
    <w:tmpl w:val="10E6A8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8623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rt5vfr5s9s0teetarvpepdxw0s5d5pdwex&quot;&gt;Microsimulation Library&lt;record-ids&gt;&lt;item&gt;44&lt;/item&gt;&lt;item&gt;2983&lt;/item&gt;&lt;item&gt;3269&lt;/item&gt;&lt;item&gt;3271&lt;/item&gt;&lt;item&gt;3335&lt;/item&gt;&lt;/record-ids&gt;&lt;/item&gt;&lt;/Libraries&gt;"/>
  </w:docVars>
  <w:rsids>
    <w:rsidRoot w:val="002F489D"/>
    <w:rsid w:val="00014FF0"/>
    <w:rsid w:val="000972BB"/>
    <w:rsid w:val="00137878"/>
    <w:rsid w:val="001438BB"/>
    <w:rsid w:val="001D2DBD"/>
    <w:rsid w:val="0028626A"/>
    <w:rsid w:val="002A4C30"/>
    <w:rsid w:val="002C37DD"/>
    <w:rsid w:val="002F3129"/>
    <w:rsid w:val="002F489D"/>
    <w:rsid w:val="003C6D93"/>
    <w:rsid w:val="004F7F1C"/>
    <w:rsid w:val="005179BF"/>
    <w:rsid w:val="00594439"/>
    <w:rsid w:val="00622E97"/>
    <w:rsid w:val="00636521"/>
    <w:rsid w:val="006844DF"/>
    <w:rsid w:val="006949E0"/>
    <w:rsid w:val="00696B3D"/>
    <w:rsid w:val="006D34BC"/>
    <w:rsid w:val="007478A9"/>
    <w:rsid w:val="0074795E"/>
    <w:rsid w:val="00754B9E"/>
    <w:rsid w:val="0076559A"/>
    <w:rsid w:val="00780B50"/>
    <w:rsid w:val="008102FB"/>
    <w:rsid w:val="008143E4"/>
    <w:rsid w:val="00841AFF"/>
    <w:rsid w:val="00856E91"/>
    <w:rsid w:val="0089272D"/>
    <w:rsid w:val="008A7F95"/>
    <w:rsid w:val="008F4654"/>
    <w:rsid w:val="009158B8"/>
    <w:rsid w:val="0092515D"/>
    <w:rsid w:val="009653D5"/>
    <w:rsid w:val="0097433E"/>
    <w:rsid w:val="009905A0"/>
    <w:rsid w:val="009B736A"/>
    <w:rsid w:val="00A1430D"/>
    <w:rsid w:val="00A24819"/>
    <w:rsid w:val="00A82091"/>
    <w:rsid w:val="00AA0E92"/>
    <w:rsid w:val="00AC342E"/>
    <w:rsid w:val="00AF0392"/>
    <w:rsid w:val="00B2082C"/>
    <w:rsid w:val="00BA2D09"/>
    <w:rsid w:val="00BB6E8D"/>
    <w:rsid w:val="00BE1870"/>
    <w:rsid w:val="00C13886"/>
    <w:rsid w:val="00CB2510"/>
    <w:rsid w:val="00D70B82"/>
    <w:rsid w:val="00D7502F"/>
    <w:rsid w:val="00DE1813"/>
    <w:rsid w:val="00E40509"/>
    <w:rsid w:val="00E64EC3"/>
    <w:rsid w:val="00E71202"/>
    <w:rsid w:val="00F64899"/>
    <w:rsid w:val="00FA16CE"/>
    <w:rsid w:val="00FB780D"/>
    <w:rsid w:val="00FC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B6E809"/>
  <w15:chartTrackingRefBased/>
  <w15:docId w15:val="{739A7A75-A430-4E34-8538-37E6A4FC3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E18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BE1870"/>
    <w:pPr>
      <w:jc w:val="center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BE1870"/>
    <w:rPr>
      <w:rFonts w:ascii="Times New Roman" w:eastAsia="等线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BE1870"/>
    <w:pPr>
      <w:spacing w:line="480" w:lineRule="auto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BE1870"/>
    <w:rPr>
      <w:rFonts w:ascii="Times New Roman" w:eastAsia="等线" w:hAnsi="Times New Roman" w:cs="Times New Roman"/>
      <w:noProof/>
      <w:sz w:val="24"/>
    </w:rPr>
  </w:style>
  <w:style w:type="character" w:styleId="a4">
    <w:name w:val="Hyperlink"/>
    <w:basedOn w:val="a0"/>
    <w:uiPriority w:val="99"/>
    <w:semiHidden/>
    <w:unhideWhenUsed/>
    <w:rsid w:val="002C37DD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AF03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F039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F03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F0392"/>
    <w:rPr>
      <w:sz w:val="18"/>
      <w:szCs w:val="18"/>
    </w:rPr>
  </w:style>
  <w:style w:type="paragraph" w:customStyle="1" w:styleId="Normal1">
    <w:name w:val="Normal1"/>
    <w:rsid w:val="002A4C30"/>
    <w:rPr>
      <w:rFonts w:ascii="Cambria" w:eastAsia="Cambria" w:hAnsi="Cambria" w:cs="Cambria"/>
      <w:color w:val="000000"/>
      <w:kern w:val="0"/>
      <w:sz w:val="24"/>
      <w:szCs w:val="24"/>
      <w:lang w:eastAsia="en-US"/>
    </w:rPr>
  </w:style>
  <w:style w:type="paragraph" w:styleId="a9">
    <w:name w:val="Revision"/>
    <w:hidden/>
    <w:uiPriority w:val="99"/>
    <w:semiHidden/>
    <w:rsid w:val="001378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99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5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6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63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72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74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2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39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56F4CB-96FE-4C28-8823-96A6D630E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1</Pages>
  <Words>876</Words>
  <Characters>4997</Characters>
  <Application>Microsoft Office Word</Application>
  <DocSecurity>0</DocSecurity>
  <Lines>41</Lines>
  <Paragraphs>11</Paragraphs>
  <ScaleCrop>false</ScaleCrop>
  <Company/>
  <LinksUpToDate>false</LinksUpToDate>
  <CharactersWithSpaces>5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闵敏</dc:creator>
  <cp:keywords/>
  <dc:description/>
  <cp:lastModifiedBy>闵敏 朱</cp:lastModifiedBy>
  <cp:revision>26</cp:revision>
  <dcterms:created xsi:type="dcterms:W3CDTF">2023-12-03T09:13:00Z</dcterms:created>
  <dcterms:modified xsi:type="dcterms:W3CDTF">2023-12-19T06:31:00Z</dcterms:modified>
</cp:coreProperties>
</file>